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"/>
        <w:gridCol w:w="1950"/>
        <w:gridCol w:w="1417"/>
        <w:gridCol w:w="851"/>
        <w:gridCol w:w="567"/>
        <w:gridCol w:w="992"/>
        <w:gridCol w:w="567"/>
        <w:gridCol w:w="992"/>
        <w:gridCol w:w="567"/>
        <w:gridCol w:w="992"/>
        <w:gridCol w:w="567"/>
        <w:gridCol w:w="851"/>
      </w:tblGrid>
      <w:tr w:rsidR="00BE64DE" w:rsidRPr="00B13EDA" w:rsidTr="00BE64DE">
        <w:trPr>
          <w:trHeight w:val="320"/>
        </w:trPr>
        <w:tc>
          <w:tcPr>
            <w:tcW w:w="963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A153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5 Table</w:t>
            </w:r>
            <w:r w:rsidRPr="00BE64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. </w:t>
            </w:r>
            <w:r w:rsidRPr="00B13E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Logistic regression models for the risk of severe adverse outcome, and subgroups of outcomes, in </w:t>
            </w:r>
            <w:r w:rsidR="009A153A" w:rsidRPr="00B13E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identified </w:t>
            </w:r>
            <w:r w:rsidRPr="00B13E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early - and late onset FGR compared to non-identified SGA/FG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Non-id SGA/FGR (ref)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Early-onset FG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proofErr w:type="spellStart"/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O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O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OR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I</w:t>
            </w:r>
          </w:p>
        </w:tc>
      </w:tr>
      <w:tr w:rsidR="00BE64DE" w:rsidRPr="00BE64DE" w:rsidTr="00BE64DE">
        <w:trPr>
          <w:trHeight w:val="3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adverse outcome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4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60 - 6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5 - 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3 - 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6 - 2.51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till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86 - 5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3 - 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5 - 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0 - 0.73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newborn di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CD2812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CD2812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5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CD2812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.10</w:t>
            </w:r>
            <w:r w:rsidR="00BE64DE"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</w:t>
            </w:r>
            <w:r w:rsidR="00BE64DE"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CD2812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79</w:t>
            </w: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CD2812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0</w:t>
            </w: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CD2812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9</w:t>
            </w: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5</w:t>
            </w: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7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neonatal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48 - 9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5 - 3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3 - 4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6 - 6.76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childhood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21 - 7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51 - 5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67 - 6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3 - 5.87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Non id SGA/FGR, GA at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Late onset FG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birth &gt;32+0 weeks (ref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proofErr w:type="spellStart"/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I</w:t>
            </w:r>
          </w:p>
        </w:tc>
        <w:tc>
          <w:tcPr>
            <w:tcW w:w="567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OR1</w:t>
            </w:r>
          </w:p>
        </w:tc>
        <w:tc>
          <w:tcPr>
            <w:tcW w:w="992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I</w:t>
            </w:r>
          </w:p>
        </w:tc>
        <w:tc>
          <w:tcPr>
            <w:tcW w:w="567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OR2</w:t>
            </w:r>
          </w:p>
        </w:tc>
        <w:tc>
          <w:tcPr>
            <w:tcW w:w="992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I</w:t>
            </w:r>
          </w:p>
        </w:tc>
        <w:tc>
          <w:tcPr>
            <w:tcW w:w="567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OR3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I</w:t>
            </w:r>
          </w:p>
        </w:tc>
      </w:tr>
      <w:tr w:rsidR="00BE64DE" w:rsidRPr="00BE64DE" w:rsidTr="00BE64DE">
        <w:trPr>
          <w:trHeight w:val="320"/>
        </w:trPr>
        <w:tc>
          <w:tcPr>
            <w:tcW w:w="2127" w:type="dxa"/>
            <w:gridSpan w:val="2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adverse outcome*</w:t>
            </w:r>
          </w:p>
        </w:tc>
        <w:tc>
          <w:tcPr>
            <w:tcW w:w="1417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.2</w:t>
            </w:r>
          </w:p>
        </w:tc>
        <w:tc>
          <w:tcPr>
            <w:tcW w:w="851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.8</w:t>
            </w:r>
          </w:p>
        </w:tc>
        <w:tc>
          <w:tcPr>
            <w:tcW w:w="567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64</w:t>
            </w:r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8 - 2.29</w:t>
            </w:r>
          </w:p>
        </w:tc>
        <w:tc>
          <w:tcPr>
            <w:tcW w:w="567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4</w:t>
            </w:r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8 - 1.67</w:t>
            </w:r>
          </w:p>
        </w:tc>
        <w:tc>
          <w:tcPr>
            <w:tcW w:w="567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2</w:t>
            </w:r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7 - 1.64</w:t>
            </w:r>
          </w:p>
        </w:tc>
        <w:tc>
          <w:tcPr>
            <w:tcW w:w="567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</w:t>
            </w:r>
          </w:p>
        </w:tc>
        <w:tc>
          <w:tcPr>
            <w:tcW w:w="851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1 - 1.56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till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9 - 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7 - 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6 - 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8 - 1.11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newborn di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CD2812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CD2812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="00BE64DE"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1</w:t>
            </w:r>
            <w:r w:rsidR="00BE64DE"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CD2812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="00BE64DE"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8</w:t>
            </w: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1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CD2812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="00BE64DE"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7</w:t>
            </w: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1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52</w:t>
            </w: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1.</w:t>
            </w:r>
            <w:r w:rsidR="00CD281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55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neonatal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35 - 4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4 - 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4 - 2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9 - 3.22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childhood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0 - 3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4 - 3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 - 3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7 - 3.70</w:t>
            </w:r>
          </w:p>
        </w:tc>
      </w:tr>
      <w:tr w:rsidR="00BE64DE" w:rsidRPr="00BE64DE" w:rsidTr="00BE64DE">
        <w:trPr>
          <w:trHeight w:val="320"/>
        </w:trPr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4DE" w:rsidRPr="00BE64DE" w:rsidRDefault="00BE64DE" w:rsidP="00BE64D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BE64DE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</w:tr>
    </w:tbl>
    <w:p w:rsidR="008D0DB5" w:rsidRDefault="00BE64DE">
      <w:pPr>
        <w:rPr>
          <w:sz w:val="16"/>
          <w:szCs w:val="16"/>
          <w:lang w:val="en-US"/>
        </w:rPr>
      </w:pPr>
      <w:r w:rsidRPr="00BE64DE">
        <w:rPr>
          <w:sz w:val="16"/>
          <w:szCs w:val="16"/>
          <w:lang w:val="en-US"/>
        </w:rPr>
        <w:t>* One or more of the below</w:t>
      </w:r>
      <w:r>
        <w:rPr>
          <w:sz w:val="16"/>
          <w:szCs w:val="16"/>
          <w:lang w:val="en-US"/>
        </w:rPr>
        <w:t xml:space="preserve">, </w:t>
      </w:r>
      <w:r w:rsidRPr="00BE64DE">
        <w:rPr>
          <w:sz w:val="16"/>
          <w:szCs w:val="16"/>
          <w:lang w:val="en-US"/>
        </w:rPr>
        <w:t xml:space="preserve">OR = odds ratio, </w:t>
      </w:r>
      <w:proofErr w:type="spellStart"/>
      <w:r w:rsidRPr="00BE64DE">
        <w:rPr>
          <w:sz w:val="16"/>
          <w:szCs w:val="16"/>
          <w:lang w:val="en-US"/>
        </w:rPr>
        <w:t>cOR</w:t>
      </w:r>
      <w:proofErr w:type="spellEnd"/>
      <w:r w:rsidRPr="00BE64DE">
        <w:rPr>
          <w:sz w:val="16"/>
          <w:szCs w:val="16"/>
          <w:lang w:val="en-US"/>
        </w:rPr>
        <w:t xml:space="preserve"> = crude odds ratio, CI = confidence interval, FGR = fetal growth restriction, SGA = small for gestational age</w:t>
      </w:r>
      <w:r>
        <w:rPr>
          <w:sz w:val="16"/>
          <w:szCs w:val="16"/>
          <w:lang w:val="en-US"/>
        </w:rPr>
        <w:t xml:space="preserve">, </w:t>
      </w:r>
      <w:r w:rsidRPr="00BE64DE">
        <w:rPr>
          <w:sz w:val="16"/>
          <w:szCs w:val="16"/>
          <w:lang w:val="en-US"/>
        </w:rPr>
        <w:t>aOR1 = original model, adjusted for all identified confounders, i.e., age, body mass index, smoking, education level, nulliparity, preeclampsia/hypertension, weight deviation</w:t>
      </w:r>
      <w:r>
        <w:rPr>
          <w:sz w:val="16"/>
          <w:szCs w:val="16"/>
          <w:lang w:val="en-US"/>
        </w:rPr>
        <w:t xml:space="preserve"> </w:t>
      </w:r>
      <w:r w:rsidRPr="00BE64DE">
        <w:rPr>
          <w:sz w:val="16"/>
          <w:szCs w:val="16"/>
          <w:lang w:val="en-US"/>
        </w:rPr>
        <w:t xml:space="preserve">at birth and </w:t>
      </w:r>
      <w:proofErr w:type="spellStart"/>
      <w:r w:rsidRPr="00BE64DE">
        <w:rPr>
          <w:sz w:val="16"/>
          <w:szCs w:val="16"/>
          <w:lang w:val="en-US"/>
        </w:rPr>
        <w:t>PTB</w:t>
      </w:r>
      <w:proofErr w:type="spellEnd"/>
      <w:r w:rsidR="009A153A">
        <w:rPr>
          <w:sz w:val="16"/>
          <w:szCs w:val="16"/>
          <w:lang w:val="en-US"/>
        </w:rPr>
        <w:t>-</w:t>
      </w:r>
      <w:r w:rsidRPr="00BE64DE">
        <w:rPr>
          <w:sz w:val="16"/>
          <w:szCs w:val="16"/>
          <w:lang w:val="en-US"/>
        </w:rPr>
        <w:t>associated diagnose (at least one of the following; spontaneous preterm birth, preterm premature rupture of membranes, placenta previa, placenta accrete</w:t>
      </w:r>
      <w:r>
        <w:rPr>
          <w:sz w:val="16"/>
          <w:szCs w:val="16"/>
          <w:lang w:val="en-US"/>
        </w:rPr>
        <w:t xml:space="preserve"> </w:t>
      </w:r>
      <w:r w:rsidRPr="00BE64DE">
        <w:rPr>
          <w:sz w:val="16"/>
          <w:szCs w:val="16"/>
          <w:lang w:val="en-US"/>
        </w:rPr>
        <w:t>spectrum, ablatio placentae)</w:t>
      </w:r>
      <w:r>
        <w:rPr>
          <w:sz w:val="16"/>
          <w:szCs w:val="16"/>
          <w:lang w:val="en-US"/>
        </w:rPr>
        <w:t xml:space="preserve">, </w:t>
      </w:r>
      <w:r w:rsidRPr="00BE64DE">
        <w:rPr>
          <w:sz w:val="16"/>
          <w:szCs w:val="16"/>
          <w:lang w:val="en-US"/>
        </w:rPr>
        <w:t xml:space="preserve">aOR2 = adjusted for preeclampsia/hypertension, </w:t>
      </w:r>
      <w:proofErr w:type="spellStart"/>
      <w:r w:rsidRPr="00BE64DE">
        <w:rPr>
          <w:sz w:val="16"/>
          <w:szCs w:val="16"/>
          <w:lang w:val="en-US"/>
        </w:rPr>
        <w:t>PTB</w:t>
      </w:r>
      <w:proofErr w:type="spellEnd"/>
      <w:r w:rsidRPr="00BE64DE">
        <w:rPr>
          <w:sz w:val="16"/>
          <w:szCs w:val="16"/>
          <w:lang w:val="en-US"/>
        </w:rPr>
        <w:t xml:space="preserve"> associated diagnose and weight deviation at birth, the confounders who had the largest effect on the associations</w:t>
      </w:r>
      <w:r>
        <w:rPr>
          <w:sz w:val="16"/>
          <w:szCs w:val="16"/>
          <w:lang w:val="en-US"/>
        </w:rPr>
        <w:t xml:space="preserve">, </w:t>
      </w:r>
      <w:proofErr w:type="spellStart"/>
      <w:r w:rsidRPr="00BE64DE">
        <w:rPr>
          <w:sz w:val="16"/>
          <w:szCs w:val="16"/>
          <w:lang w:val="en-US"/>
        </w:rPr>
        <w:t>aOR</w:t>
      </w:r>
      <w:proofErr w:type="spellEnd"/>
      <w:r w:rsidRPr="00BE64DE">
        <w:rPr>
          <w:sz w:val="16"/>
          <w:szCs w:val="16"/>
          <w:lang w:val="en-US"/>
        </w:rPr>
        <w:t xml:space="preserve"> 3 = adjusted for all, continuous variables not categorized</w:t>
      </w:r>
      <w:r>
        <w:rPr>
          <w:sz w:val="16"/>
          <w:szCs w:val="16"/>
          <w:lang w:val="en-US"/>
        </w:rPr>
        <w:t>.</w:t>
      </w:r>
    </w:p>
    <w:p w:rsidR="00BE64DE" w:rsidRPr="00BE64DE" w:rsidRDefault="00BE64DE">
      <w:pPr>
        <w:rPr>
          <w:sz w:val="16"/>
          <w:szCs w:val="16"/>
          <w:lang w:val="en-US"/>
        </w:rPr>
      </w:pPr>
    </w:p>
    <w:sectPr w:rsidR="00BE64DE" w:rsidRPr="00BE64DE" w:rsidSect="00BE64D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4DE"/>
    <w:rsid w:val="00166CC6"/>
    <w:rsid w:val="00271362"/>
    <w:rsid w:val="002B3214"/>
    <w:rsid w:val="00340069"/>
    <w:rsid w:val="00382739"/>
    <w:rsid w:val="003A76B8"/>
    <w:rsid w:val="003D1933"/>
    <w:rsid w:val="00460B54"/>
    <w:rsid w:val="004814C7"/>
    <w:rsid w:val="004B3507"/>
    <w:rsid w:val="00513914"/>
    <w:rsid w:val="005346A0"/>
    <w:rsid w:val="00536227"/>
    <w:rsid w:val="00564E6C"/>
    <w:rsid w:val="005E148D"/>
    <w:rsid w:val="00607346"/>
    <w:rsid w:val="00616FBE"/>
    <w:rsid w:val="006E0EFF"/>
    <w:rsid w:val="006E4F30"/>
    <w:rsid w:val="00737552"/>
    <w:rsid w:val="007A43E5"/>
    <w:rsid w:val="0085147C"/>
    <w:rsid w:val="008802F2"/>
    <w:rsid w:val="008B5BE1"/>
    <w:rsid w:val="008D0DB5"/>
    <w:rsid w:val="008E6B11"/>
    <w:rsid w:val="009053FB"/>
    <w:rsid w:val="00930ECA"/>
    <w:rsid w:val="00972F00"/>
    <w:rsid w:val="009A153A"/>
    <w:rsid w:val="009B6E21"/>
    <w:rsid w:val="00A531A9"/>
    <w:rsid w:val="00AF2E43"/>
    <w:rsid w:val="00B05CF6"/>
    <w:rsid w:val="00B13EDA"/>
    <w:rsid w:val="00B32B2B"/>
    <w:rsid w:val="00B46412"/>
    <w:rsid w:val="00B54B4C"/>
    <w:rsid w:val="00BE64DE"/>
    <w:rsid w:val="00C15C3B"/>
    <w:rsid w:val="00C66E7A"/>
    <w:rsid w:val="00CD13CD"/>
    <w:rsid w:val="00CD2812"/>
    <w:rsid w:val="00CE1D09"/>
    <w:rsid w:val="00CF43A8"/>
    <w:rsid w:val="00D40577"/>
    <w:rsid w:val="00D51A28"/>
    <w:rsid w:val="00D760F4"/>
    <w:rsid w:val="00D93119"/>
    <w:rsid w:val="00DC23BE"/>
    <w:rsid w:val="00E2489E"/>
    <w:rsid w:val="00F03780"/>
    <w:rsid w:val="00F05D29"/>
    <w:rsid w:val="00F42330"/>
    <w:rsid w:val="00F8702E"/>
    <w:rsid w:val="00F97994"/>
    <w:rsid w:val="00FC40E7"/>
    <w:rsid w:val="00FD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FF0CD0-E610-DC4F-8607-CB47753A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9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9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tting</dc:creator>
  <cp:keywords/>
  <dc:description/>
  <cp:lastModifiedBy>Emma Hertting</cp:lastModifiedBy>
  <cp:revision>3</cp:revision>
  <dcterms:created xsi:type="dcterms:W3CDTF">2025-04-29T18:32:00Z</dcterms:created>
  <dcterms:modified xsi:type="dcterms:W3CDTF">2025-05-04T16:23:00Z</dcterms:modified>
</cp:coreProperties>
</file>